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74FB8" w14:textId="77777777" w:rsidR="00F40C74" w:rsidRDefault="00F40C74" w:rsidP="00F40C74">
      <w:pPr>
        <w:spacing w:before="28"/>
        <w:ind w:left="142" w:right="142"/>
        <w:jc w:val="center"/>
        <w:rPr>
          <w:b/>
          <w:sz w:val="36"/>
        </w:rPr>
      </w:pPr>
      <w:r>
        <w:rPr>
          <w:b/>
          <w:sz w:val="36"/>
        </w:rPr>
        <w:t>Supplemental information</w:t>
      </w:r>
    </w:p>
    <w:p w14:paraId="209A00F7" w14:textId="77777777" w:rsidR="00F40C74" w:rsidRDefault="00F40C74" w:rsidP="00F40C74">
      <w:pPr>
        <w:pStyle w:val="BodyText"/>
        <w:rPr>
          <w:b/>
          <w:sz w:val="36"/>
        </w:rPr>
      </w:pPr>
    </w:p>
    <w:p w14:paraId="4F23C345" w14:textId="77777777" w:rsidR="00F40C74" w:rsidRDefault="00F40C74" w:rsidP="00F40C74">
      <w:pPr>
        <w:pStyle w:val="BodyText"/>
        <w:rPr>
          <w:b/>
          <w:sz w:val="36"/>
        </w:rPr>
      </w:pPr>
    </w:p>
    <w:p w14:paraId="2A07091B" w14:textId="77777777" w:rsidR="00F40C74" w:rsidRDefault="00F40C74" w:rsidP="00F40C74">
      <w:pPr>
        <w:pStyle w:val="BodyText"/>
        <w:spacing w:before="6"/>
        <w:rPr>
          <w:b/>
          <w:sz w:val="46"/>
        </w:rPr>
      </w:pPr>
    </w:p>
    <w:p w14:paraId="6AF51EE2" w14:textId="77777777" w:rsidR="00F40C74" w:rsidRDefault="00F40C74" w:rsidP="00F40C74">
      <w:pPr>
        <w:spacing w:line="259" w:lineRule="auto"/>
        <w:ind w:left="144" w:right="142"/>
        <w:jc w:val="center"/>
        <w:rPr>
          <w:b/>
          <w:sz w:val="28"/>
        </w:rPr>
      </w:pPr>
      <w:r>
        <w:rPr>
          <w:b/>
          <w:sz w:val="28"/>
        </w:rPr>
        <w:t>Creating a mouse model resistant to induced ischemic stroke and cardiovascular damage</w:t>
      </w:r>
    </w:p>
    <w:p w14:paraId="58AEA848" w14:textId="77777777" w:rsidR="00F40C74" w:rsidRDefault="00F40C74" w:rsidP="00F40C74">
      <w:pPr>
        <w:spacing w:before="226" w:line="259" w:lineRule="auto"/>
        <w:ind w:left="143" w:right="142"/>
        <w:jc w:val="center"/>
        <w:rPr>
          <w:b/>
        </w:rPr>
      </w:pPr>
      <w:r>
        <w:rPr>
          <w:b/>
        </w:rPr>
        <w:t xml:space="preserve">Qing-Lan Ling**, Anita J. </w:t>
      </w:r>
      <w:proofErr w:type="spellStart"/>
      <w:r>
        <w:rPr>
          <w:b/>
        </w:rPr>
        <w:t>Mohite</w:t>
      </w:r>
      <w:proofErr w:type="spellEnd"/>
      <w:r>
        <w:rPr>
          <w:b/>
        </w:rPr>
        <w:t xml:space="preserve">**, Emma Murdoch**, </w:t>
      </w:r>
      <w:proofErr w:type="spellStart"/>
      <w:r>
        <w:rPr>
          <w:b/>
        </w:rPr>
        <w:t>Hironar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kasaka</w:t>
      </w:r>
      <w:proofErr w:type="spellEnd"/>
      <w:r>
        <w:rPr>
          <w:b/>
        </w:rPr>
        <w:t xml:space="preserve">**, </w:t>
      </w:r>
      <w:proofErr w:type="spellStart"/>
      <w:r>
        <w:rPr>
          <w:b/>
        </w:rPr>
        <w:t>Qun</w:t>
      </w:r>
      <w:proofErr w:type="spellEnd"/>
      <w:r>
        <w:rPr>
          <w:b/>
        </w:rPr>
        <w:t xml:space="preserve">-Ying Li**, </w:t>
      </w:r>
      <w:proofErr w:type="spellStart"/>
      <w:r>
        <w:rPr>
          <w:b/>
        </w:rPr>
        <w:t>Shui</w:t>
      </w:r>
      <w:proofErr w:type="spellEnd"/>
      <w:r>
        <w:rPr>
          <w:b/>
        </w:rPr>
        <w:t xml:space="preserve">-Ping So ** and </w:t>
      </w:r>
      <w:proofErr w:type="spellStart"/>
      <w:r>
        <w:rPr>
          <w:b/>
        </w:rPr>
        <w:t>Ke</w:t>
      </w:r>
      <w:proofErr w:type="spellEnd"/>
      <w:r>
        <w:rPr>
          <w:b/>
        </w:rPr>
        <w:t xml:space="preserve">-He </w:t>
      </w:r>
      <w:proofErr w:type="spellStart"/>
      <w:r>
        <w:rPr>
          <w:b/>
        </w:rPr>
        <w:t>Ruan</w:t>
      </w:r>
      <w:proofErr w:type="spellEnd"/>
      <w:r>
        <w:rPr>
          <w:b/>
        </w:rPr>
        <w:t>*,</w:t>
      </w:r>
    </w:p>
    <w:p w14:paraId="3F7AA673" w14:textId="77777777" w:rsidR="00F40C74" w:rsidRDefault="00F40C74" w:rsidP="00F40C74">
      <w:pPr>
        <w:pStyle w:val="BodyText"/>
        <w:rPr>
          <w:b/>
        </w:rPr>
      </w:pPr>
    </w:p>
    <w:p w14:paraId="5F5070E1" w14:textId="77777777" w:rsidR="00F40C74" w:rsidRDefault="00F40C74" w:rsidP="00F40C74">
      <w:pPr>
        <w:pStyle w:val="BodyText"/>
        <w:spacing w:before="8"/>
        <w:rPr>
          <w:b/>
          <w:sz w:val="27"/>
        </w:rPr>
      </w:pPr>
    </w:p>
    <w:p w14:paraId="2C073F2E" w14:textId="77777777" w:rsidR="00F40C74" w:rsidRDefault="00F40C74" w:rsidP="00F40C74">
      <w:pPr>
        <w:pStyle w:val="BodyText"/>
        <w:spacing w:line="278" w:lineRule="auto"/>
        <w:ind w:left="120" w:right="202"/>
        <w:jc w:val="both"/>
      </w:pPr>
      <w:r>
        <w:t xml:space="preserve">The Center for Experimental Therapeutics and </w:t>
      </w:r>
      <w:proofErr w:type="spellStart"/>
      <w:r>
        <w:t>Pharmacoinformatics</w:t>
      </w:r>
      <w:proofErr w:type="spellEnd"/>
      <w:r>
        <w:t>, Department of Pharmacological and Pharmaceutical Sciences, College of Pharmacy, University of Houston, Houston, Texas 77204, U.S.A.</w:t>
      </w:r>
    </w:p>
    <w:p w14:paraId="2D0FA094" w14:textId="77777777" w:rsidR="00F40C74" w:rsidRDefault="00F40C74" w:rsidP="00F40C74">
      <w:pPr>
        <w:pStyle w:val="BodyText"/>
      </w:pPr>
    </w:p>
    <w:p w14:paraId="4B901193" w14:textId="77777777" w:rsidR="00F40C74" w:rsidRDefault="00F40C74" w:rsidP="00F40C74">
      <w:pPr>
        <w:pStyle w:val="BodyText"/>
      </w:pPr>
    </w:p>
    <w:p w14:paraId="70FF1D00" w14:textId="77777777" w:rsidR="00F40C74" w:rsidRDefault="00F40C74" w:rsidP="00F40C74">
      <w:pPr>
        <w:pStyle w:val="BodyText"/>
        <w:spacing w:before="10"/>
        <w:rPr>
          <w:sz w:val="25"/>
        </w:rPr>
      </w:pPr>
    </w:p>
    <w:p w14:paraId="060878B9" w14:textId="77777777" w:rsidR="00F40C74" w:rsidRDefault="00F40C74" w:rsidP="00F40C74">
      <w:pPr>
        <w:pStyle w:val="BodyText"/>
        <w:spacing w:line="480" w:lineRule="auto"/>
        <w:ind w:left="119" w:right="117"/>
        <w:jc w:val="both"/>
      </w:pPr>
      <w:r>
        <w:t xml:space="preserve">*To whom correspondence should be addressed: </w:t>
      </w:r>
      <w:proofErr w:type="spellStart"/>
      <w:r>
        <w:t>Ke</w:t>
      </w:r>
      <w:proofErr w:type="spellEnd"/>
      <w:r>
        <w:t xml:space="preserve">-He </w:t>
      </w:r>
      <w:proofErr w:type="spellStart"/>
      <w:r>
        <w:t>Ruan</w:t>
      </w:r>
      <w:proofErr w:type="spellEnd"/>
      <w:r>
        <w:t xml:space="preserve">, Ph.D., M.D., The Center for Experimental Therapeutics and </w:t>
      </w:r>
      <w:proofErr w:type="spellStart"/>
      <w:r>
        <w:t>PharmacoInformatics</w:t>
      </w:r>
      <w:proofErr w:type="spellEnd"/>
      <w:r>
        <w:t xml:space="preserve">, Department of Pharmacological and Pharmaceutical Sciences, University of Houston, Room 521 Science and Research 2 Building, Houston, TX 77204-5037, United States. Tel.: + 1 713 743 1771; fax: + 1 713 743 1884; Email: </w:t>
      </w:r>
      <w:hyperlink r:id="rId4">
        <w:r>
          <w:t>kruan@central.uh.edu.</w:t>
        </w:r>
      </w:hyperlink>
    </w:p>
    <w:p w14:paraId="0E0BFE18" w14:textId="77777777" w:rsidR="00F40C74" w:rsidRDefault="00F40C74" w:rsidP="00F40C74">
      <w:pPr>
        <w:pStyle w:val="BodyText"/>
        <w:spacing w:before="159"/>
        <w:ind w:left="119"/>
        <w:jc w:val="both"/>
      </w:pPr>
      <w:r>
        <w:t>**Contribution: They contributed equally.</w:t>
      </w:r>
    </w:p>
    <w:p w14:paraId="7D1F8AA0" w14:textId="77777777" w:rsidR="005102FE" w:rsidRDefault="00996BD2"/>
    <w:p w14:paraId="3E1606E6" w14:textId="77777777" w:rsidR="00F40C74" w:rsidRDefault="00F40C74">
      <w:r>
        <w:br w:type="page"/>
      </w:r>
    </w:p>
    <w:p w14:paraId="6E13793F" w14:textId="77777777" w:rsidR="00F40C74" w:rsidRDefault="00F40C74"/>
    <w:p w14:paraId="7C1F61F7" w14:textId="77777777" w:rsidR="00F40C74" w:rsidRDefault="00F40C74"/>
    <w:p w14:paraId="5AFE3924" w14:textId="77777777" w:rsidR="00F40C74" w:rsidRDefault="00F40C74">
      <w:r>
        <w:rPr>
          <w:noProof/>
        </w:rPr>
        <mc:AlternateContent>
          <mc:Choice Requires="wps">
            <w:drawing>
              <wp:inline distT="0" distB="0" distL="0" distR="0" wp14:anchorId="2B054EE9" wp14:editId="60070955">
                <wp:extent cx="5943600" cy="4027247"/>
                <wp:effectExtent l="0" t="0" r="19050" b="1143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40272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38F7E5" w14:textId="5A91101B" w:rsidR="00F40C74" w:rsidRDefault="00C21CC8" w:rsidP="00F40C7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23B640" wp14:editId="3DA32A35">
                                  <wp:extent cx="3094831" cy="2933700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Supplementary Figure 1.jpg"/>
                                          <pic:cNvPicPr/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00318" cy="293890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28ADF36" w14:textId="77777777" w:rsidR="00F40C74" w:rsidRDefault="00F40C74" w:rsidP="00F40C74"/>
                          <w:p w14:paraId="04A1FE5A" w14:textId="77777777" w:rsidR="00F40C74" w:rsidRDefault="00F40C74" w:rsidP="00F40C74">
                            <w:pPr>
                              <w:spacing w:line="480" w:lineRule="auto"/>
                              <w:ind w:left="144" w:right="126"/>
                            </w:pPr>
                            <w:r>
                              <w:t>Supplementary Figure 1. Schematic presentation of the steps for the CP-</w:t>
                            </w:r>
                            <w:proofErr w:type="spellStart"/>
                            <w:r>
                              <w:t>Tg</w:t>
                            </w:r>
                            <w:proofErr w:type="spellEnd"/>
                            <w:r>
                              <w:t xml:space="preserve"> mouse generation used the above cDNA of human COX-1-10aa-PGIS.</w:t>
                            </w:r>
                          </w:p>
                          <w:p w14:paraId="55A76D1B" w14:textId="77777777" w:rsidR="00F40C74" w:rsidRDefault="00F40C74" w:rsidP="00F40C7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B054E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31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">
                <v:textbox>
                  <w:txbxContent>
                    <w:p w14:paraId="5638F7E5" w14:textId="5A91101B" w:rsidR="00F40C74" w:rsidRDefault="00C21CC8" w:rsidP="00F40C74">
                      <w:r>
                        <w:rPr>
                          <w:noProof/>
                        </w:rPr>
                        <w:drawing>
                          <wp:inline distT="0" distB="0" distL="0" distR="0" wp14:anchorId="0A23B640" wp14:editId="3DA32A35">
                            <wp:extent cx="3094831" cy="2933700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Supplementary Figure 1.jpg"/>
                                    <pic:cNvPicPr/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00318" cy="29389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28ADF36" w14:textId="77777777" w:rsidR="00F40C74" w:rsidRDefault="00F40C74" w:rsidP="00F40C74"/>
                    <w:p w14:paraId="04A1FE5A" w14:textId="77777777" w:rsidR="00F40C74" w:rsidRDefault="00F40C74" w:rsidP="00F40C74">
                      <w:pPr>
                        <w:spacing w:line="480" w:lineRule="auto"/>
                        <w:ind w:left="144" w:right="126"/>
                      </w:pPr>
                      <w:r>
                        <w:t>Supplementary Figure 1. Schematic presentation of the steps for the CP-</w:t>
                      </w:r>
                      <w:proofErr w:type="spellStart"/>
                      <w:r>
                        <w:t>Tg</w:t>
                      </w:r>
                      <w:proofErr w:type="spellEnd"/>
                      <w:r>
                        <w:t xml:space="preserve"> mouse generation used the above cDNA of human COX-1-10aa-PGIS.</w:t>
                      </w:r>
                    </w:p>
                    <w:p w14:paraId="55A76D1B" w14:textId="77777777" w:rsidR="00F40C74" w:rsidRDefault="00F40C74" w:rsidP="00F40C74"/>
                  </w:txbxContent>
                </v:textbox>
                <w10:anchorlock/>
              </v:shape>
            </w:pict>
          </mc:Fallback>
        </mc:AlternateContent>
      </w:r>
    </w:p>
    <w:p w14:paraId="65E2F005" w14:textId="77777777" w:rsidR="00F40C74" w:rsidRDefault="00F40C74"/>
    <w:p w14:paraId="4E1ED6C4" w14:textId="77777777" w:rsidR="00F40C74" w:rsidRDefault="00F40C74">
      <w:r>
        <w:rPr>
          <w:noProof/>
        </w:rPr>
        <mc:AlternateContent>
          <mc:Choice Requires="wps">
            <w:drawing>
              <wp:inline distT="0" distB="0" distL="0" distR="0" wp14:anchorId="4A98B3D5" wp14:editId="74E64B5B">
                <wp:extent cx="5975350" cy="1740535"/>
                <wp:effectExtent l="0" t="0" r="25400" b="12065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5350" cy="174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AC4A7" w14:textId="234E0F09" w:rsidR="00F40C74" w:rsidRDefault="00C21CC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A3879E" wp14:editId="5512AF82">
                                  <wp:extent cx="4749800" cy="1409551"/>
                                  <wp:effectExtent l="0" t="0" r="0" b="63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Supplementary Figure 2.jpg"/>
                                          <pic:cNvPicPr/>
                                        </pic:nvPicPr>
                                        <pic:blipFill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63644" cy="141365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DF701ED" w14:textId="77777777" w:rsidR="00F40C74" w:rsidRDefault="00F40C74" w:rsidP="00F40C74">
                            <w:pPr>
                              <w:ind w:left="144"/>
                            </w:pPr>
                            <w:r>
                              <w:t xml:space="preserve">Supplementary Figure 2. Raw western blot </w:t>
                            </w:r>
                            <w:proofErr w:type="spellStart"/>
                            <w:r>
                              <w:t>pcture</w:t>
                            </w:r>
                            <w:proofErr w:type="spellEnd"/>
                            <w:r>
                              <w:t xml:space="preserve"> for Figure 2b.</w:t>
                            </w:r>
                          </w:p>
                          <w:p w14:paraId="4811B0F9" w14:textId="77777777" w:rsidR="00F40C74" w:rsidRDefault="00F40C74"/>
                          <w:p w14:paraId="69BF0C0F" w14:textId="77777777" w:rsidR="00F40C74" w:rsidRDefault="00F40C7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A98B3D5" id="_x0000_s1027" type="#_x0000_t202" style="width:470.5pt;height:137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">
                <v:textbox>
                  <w:txbxContent>
                    <w:p w14:paraId="201AC4A7" w14:textId="234E0F09" w:rsidR="00F40C74" w:rsidRDefault="00C21CC8">
                      <w:r>
                        <w:rPr>
                          <w:noProof/>
                        </w:rPr>
                        <w:drawing>
                          <wp:inline distT="0" distB="0" distL="0" distR="0" wp14:anchorId="04A3879E" wp14:editId="5512AF82">
                            <wp:extent cx="4749800" cy="1409551"/>
                            <wp:effectExtent l="0" t="0" r="0" b="635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Supplementary Figure 2.jpg"/>
                                    <pic:cNvPicPr/>
                                  </pic:nvPicPr>
                                  <pic:blipFill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63644" cy="141365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DF701ED" w14:textId="77777777" w:rsidR="00F40C74" w:rsidRDefault="00F40C74" w:rsidP="00F40C74">
                      <w:pPr>
                        <w:ind w:left="144"/>
                      </w:pPr>
                      <w:r>
                        <w:t xml:space="preserve">Supplementary Figure 2. Raw western blot </w:t>
                      </w:r>
                      <w:proofErr w:type="spellStart"/>
                      <w:r>
                        <w:t>pcture</w:t>
                      </w:r>
                      <w:proofErr w:type="spellEnd"/>
                      <w:r>
                        <w:t xml:space="preserve"> for Figure 2b.</w:t>
                      </w:r>
                    </w:p>
                    <w:p w14:paraId="4811B0F9" w14:textId="77777777" w:rsidR="00F40C74" w:rsidRDefault="00F40C74"/>
                    <w:p w14:paraId="69BF0C0F" w14:textId="77777777" w:rsidR="00F40C74" w:rsidRDefault="00F40C74"/>
                  </w:txbxContent>
                </v:textbox>
                <w10:anchorlock/>
              </v:shape>
            </w:pict>
          </mc:Fallback>
        </mc:AlternateContent>
      </w:r>
    </w:p>
    <w:p w14:paraId="10220D13" w14:textId="77777777" w:rsidR="00F40C74" w:rsidRDefault="00F40C74">
      <w:r>
        <w:br w:type="page"/>
      </w:r>
    </w:p>
    <w:p w14:paraId="055C4CA6" w14:textId="77777777" w:rsidR="00F40C74" w:rsidRDefault="00F40C74">
      <w:r>
        <w:rPr>
          <w:noProof/>
        </w:rPr>
        <w:lastRenderedPageBreak/>
        <mc:AlternateContent>
          <mc:Choice Requires="wps">
            <w:drawing>
              <wp:inline distT="0" distB="0" distL="0" distR="0" wp14:anchorId="4C94157F" wp14:editId="3EA60231">
                <wp:extent cx="5989955" cy="2835910"/>
                <wp:effectExtent l="0" t="0" r="10795" b="21590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9955" cy="283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BBB752" w14:textId="5A76E2FD" w:rsidR="00F40C74" w:rsidRDefault="00C21CC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DEEE7A4" wp14:editId="675CC180">
                                  <wp:extent cx="3028950" cy="2345626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Supplementary Figure 3.jpg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32620" cy="234846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D74988E" w14:textId="77777777" w:rsidR="00F40C74" w:rsidRDefault="00F40C74"/>
                          <w:p w14:paraId="7D0D82A2" w14:textId="77777777" w:rsidR="00F40C74" w:rsidRPr="00F40C74" w:rsidRDefault="00F40C74">
                            <w:pPr>
                              <w:rPr>
                                <w:b/>
                              </w:rPr>
                            </w:pPr>
                            <w:r>
                              <w:t>Supplementary Figure 3. Organ pictures of wild type (WT) mice and transgenic (TG) mice</w:t>
                            </w:r>
                          </w:p>
                          <w:p w14:paraId="0A597538" w14:textId="77777777" w:rsidR="00F40C74" w:rsidRDefault="00F40C7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C94157F" id="_x0000_s1028" type="#_x0000_t202" style="width:471.65pt;height:22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">
                <v:textbox>
                  <w:txbxContent>
                    <w:p w14:paraId="35BBB752" w14:textId="5A76E2FD" w:rsidR="00F40C74" w:rsidRDefault="00C21CC8">
                      <w:r>
                        <w:rPr>
                          <w:noProof/>
                        </w:rPr>
                        <w:drawing>
                          <wp:inline distT="0" distB="0" distL="0" distR="0" wp14:anchorId="1DEEE7A4" wp14:editId="675CC180">
                            <wp:extent cx="3028950" cy="2345626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Supplementary Figure 3.jpg"/>
                                    <pic:cNvPicPr/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32620" cy="234846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D74988E" w14:textId="77777777" w:rsidR="00F40C74" w:rsidRDefault="00F40C74"/>
                    <w:p w14:paraId="7D0D82A2" w14:textId="77777777" w:rsidR="00F40C74" w:rsidRPr="00F40C74" w:rsidRDefault="00F40C74">
                      <w:pPr>
                        <w:rPr>
                          <w:b/>
                        </w:rPr>
                      </w:pPr>
                      <w:r>
                        <w:t>Supplementary Figure 3. Organ pictures of wild type (WT) mice and transgenic (TG) mice</w:t>
                      </w:r>
                    </w:p>
                    <w:p w14:paraId="0A597538" w14:textId="77777777" w:rsidR="00F40C74" w:rsidRDefault="00F40C74"/>
                  </w:txbxContent>
                </v:textbox>
                <w10:anchorlock/>
              </v:shape>
            </w:pict>
          </mc:Fallback>
        </mc:AlternateContent>
      </w:r>
    </w:p>
    <w:p w14:paraId="40F53F5E" w14:textId="2610CD97" w:rsidR="00F40C74" w:rsidRDefault="00C21CC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368882A" wp14:editId="6D774216">
                <wp:simplePos x="0" y="0"/>
                <wp:positionH relativeFrom="column">
                  <wp:posOffset>-38735</wp:posOffset>
                </wp:positionH>
                <wp:positionV relativeFrom="paragraph">
                  <wp:posOffset>354330</wp:posOffset>
                </wp:positionV>
                <wp:extent cx="6028055" cy="3003550"/>
                <wp:effectExtent l="0" t="0" r="10795" b="2540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8055" cy="300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13707" w14:textId="67CF7FA7" w:rsidR="00C21CC8" w:rsidRDefault="00C21CC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E610E60" wp14:editId="25E873FC">
                                  <wp:extent cx="4483100" cy="2241550"/>
                                  <wp:effectExtent l="0" t="0" r="0" b="635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Supplementary Figure 5.jpg"/>
                                          <pic:cNvPicPr/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83100" cy="22415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C259E90" w14:textId="77777777" w:rsidR="00C21CC8" w:rsidRDefault="00C21CC8"/>
                          <w:p w14:paraId="148CAE0D" w14:textId="77777777" w:rsidR="00C21CC8" w:rsidRDefault="00C21CC8" w:rsidP="00C21CC8">
                            <w:pPr>
                              <w:spacing w:line="259" w:lineRule="auto"/>
                              <w:ind w:left="144" w:right="423" w:hanging="1"/>
                            </w:pPr>
                            <w:r>
                              <w:t>Supplementary Figure 4. Bleeding time measurement in CP-</w:t>
                            </w:r>
                            <w:proofErr w:type="spellStart"/>
                            <w:r>
                              <w:t>Tg</w:t>
                            </w:r>
                            <w:proofErr w:type="spellEnd"/>
                            <w:r>
                              <w:t xml:space="preserve"> and WT mice. After clipping the tail, blood was blot on filter paper every 30s until bleeding stopped.</w:t>
                            </w:r>
                          </w:p>
                          <w:p w14:paraId="7E80215B" w14:textId="77777777" w:rsidR="00C21CC8" w:rsidRDefault="00C21CC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8882A" id="_x0000_s1029" type="#_x0000_t202" style="position:absolute;margin-left:-3.05pt;margin-top:27.9pt;width:474.65pt;height:236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">
                <v:textbox>
                  <w:txbxContent>
                    <w:p w14:paraId="7C913707" w14:textId="67CF7FA7" w:rsidR="00C21CC8" w:rsidRDefault="00C21CC8">
                      <w:r>
                        <w:rPr>
                          <w:noProof/>
                        </w:rPr>
                        <w:drawing>
                          <wp:inline distT="0" distB="0" distL="0" distR="0" wp14:anchorId="1E610E60" wp14:editId="25E873FC">
                            <wp:extent cx="4483100" cy="2241550"/>
                            <wp:effectExtent l="0" t="0" r="0" b="6350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Supplementary Figure 5.jpg"/>
                                    <pic:cNvPicPr/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83100" cy="22415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C259E90" w14:textId="77777777" w:rsidR="00C21CC8" w:rsidRDefault="00C21CC8"/>
                    <w:p w14:paraId="148CAE0D" w14:textId="77777777" w:rsidR="00C21CC8" w:rsidRDefault="00C21CC8" w:rsidP="00C21CC8">
                      <w:pPr>
                        <w:spacing w:line="259" w:lineRule="auto"/>
                        <w:ind w:left="144" w:right="423" w:hanging="1"/>
                      </w:pPr>
                      <w:r>
                        <w:t>Supplementary Figure 4. Bleeding time measurement in CP-</w:t>
                      </w:r>
                      <w:proofErr w:type="spellStart"/>
                      <w:r>
                        <w:t>Tg</w:t>
                      </w:r>
                      <w:proofErr w:type="spellEnd"/>
                      <w:r>
                        <w:t xml:space="preserve"> and WT mice. After clipping the tail, blood was blot on filter paper every 30s until bleeding stopped.</w:t>
                      </w:r>
                    </w:p>
                    <w:p w14:paraId="7E80215B" w14:textId="77777777" w:rsidR="00C21CC8" w:rsidRDefault="00C21CC8"/>
                  </w:txbxContent>
                </v:textbox>
                <w10:wrap type="square"/>
              </v:shape>
            </w:pict>
          </mc:Fallback>
        </mc:AlternateContent>
      </w:r>
    </w:p>
    <w:p w14:paraId="1B8CC26E" w14:textId="4491BD1D" w:rsidR="00F40C74" w:rsidRDefault="00F40C74"/>
    <w:p w14:paraId="020BC22B" w14:textId="002E0472" w:rsidR="00F40C74" w:rsidRDefault="00F40C74"/>
    <w:p w14:paraId="182494AF" w14:textId="77777777" w:rsidR="006A7A47" w:rsidRDefault="006A7A47"/>
    <w:p w14:paraId="4E68C5BB" w14:textId="77777777" w:rsidR="006A7A47" w:rsidRDefault="006A7A47"/>
    <w:p w14:paraId="247684B5" w14:textId="77777777" w:rsidR="006A7A47" w:rsidRDefault="006A7A47"/>
    <w:p w14:paraId="71CDCB33" w14:textId="77777777" w:rsidR="006A7A47" w:rsidRDefault="006A7A47"/>
    <w:p w14:paraId="7EF94D3F" w14:textId="5B90D30E" w:rsidR="00F40C74" w:rsidRDefault="00C21CC8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143E3A3" wp14:editId="677F62D5">
                <wp:simplePos x="0" y="0"/>
                <wp:positionH relativeFrom="column">
                  <wp:posOffset>0</wp:posOffset>
                </wp:positionH>
                <wp:positionV relativeFrom="paragraph">
                  <wp:posOffset>3408680</wp:posOffset>
                </wp:positionV>
                <wp:extent cx="5899150" cy="3295650"/>
                <wp:effectExtent l="0" t="0" r="25400" b="1905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9150" cy="329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CA11E" w14:textId="141C708B" w:rsidR="00C21CC8" w:rsidRDefault="00C21CC8" w:rsidP="00C21CC8">
                            <w:pPr>
                              <w:spacing w:before="191" w:line="259" w:lineRule="auto"/>
                              <w:ind w:left="144" w:right="247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214C34D" wp14:editId="47DC2F00">
                                  <wp:extent cx="5490210" cy="2495550"/>
                                  <wp:effectExtent l="0" t="0" r="0" b="0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Supplementary Figure 7.jpg"/>
                                          <pic:cNvPicPr/>
                                        </pic:nvPicPr>
                                        <pic:blipFill>
                                          <a:blip r:embed="rId9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90210" cy="24955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365BC73" w14:textId="77777777" w:rsidR="00C21CC8" w:rsidRDefault="00C21CC8" w:rsidP="00C21CC8">
                            <w:pPr>
                              <w:spacing w:before="191" w:line="259" w:lineRule="auto"/>
                              <w:ind w:left="144" w:right="247"/>
                            </w:pPr>
                            <w:r>
                              <w:t>Supplementary Figure 6. Western blots results showing the expression of COX-1- 10</w:t>
                            </w:r>
                            <w:bookmarkStart w:id="0" w:name="_GoBack"/>
                            <w:r>
                              <w:t>a</w:t>
                            </w:r>
                            <w:bookmarkEnd w:id="0"/>
                            <w:r>
                              <w:t>a-PGIS, PGIS, COX-1, and actin from lung and adipose tissue of both wild-type and transgenic mice.</w:t>
                            </w:r>
                          </w:p>
                          <w:p w14:paraId="05BED282" w14:textId="65456CA4" w:rsidR="00C21CC8" w:rsidRDefault="00C21CC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3E3A3" id="_x0000_s1030" type="#_x0000_t202" style="position:absolute;margin-left:0;margin-top:268.4pt;width:464.5pt;height:259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">
                <v:textbox>
                  <w:txbxContent>
                    <w:p w14:paraId="266CA11E" w14:textId="141C708B" w:rsidR="00C21CC8" w:rsidRDefault="00C21CC8" w:rsidP="00C21CC8">
                      <w:pPr>
                        <w:spacing w:before="191" w:line="259" w:lineRule="auto"/>
                        <w:ind w:left="144" w:right="247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214C34D" wp14:editId="47DC2F00">
                            <wp:extent cx="5490210" cy="2495550"/>
                            <wp:effectExtent l="0" t="0" r="0" b="0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" name="Supplementary Figure 7.jpg"/>
                                    <pic:cNvPicPr/>
                                  </pic:nvPicPr>
                                  <pic:blipFill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90210" cy="24955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365BC73" w14:textId="77777777" w:rsidR="00C21CC8" w:rsidRDefault="00C21CC8" w:rsidP="00C21CC8">
                      <w:pPr>
                        <w:spacing w:before="191" w:line="259" w:lineRule="auto"/>
                        <w:ind w:left="144" w:right="247"/>
                      </w:pPr>
                      <w:r>
                        <w:t>Supplementary Figure 6. Western blots results showing the expression of COX-1- 10</w:t>
                      </w:r>
                      <w:bookmarkStart w:id="1" w:name="_GoBack"/>
                      <w:r>
                        <w:t>a</w:t>
                      </w:r>
                      <w:bookmarkEnd w:id="1"/>
                      <w:r>
                        <w:t>a-PGIS, PGIS, COX-1, and actin from lung and adipose tissue of both wild-type and transgenic mice.</w:t>
                      </w:r>
                    </w:p>
                    <w:p w14:paraId="05BED282" w14:textId="65456CA4" w:rsidR="00C21CC8" w:rsidRDefault="00C21CC8"/>
                  </w:txbxContent>
                </v:textbox>
                <w10:wrap type="square"/>
              </v:shape>
            </w:pict>
          </mc:Fallback>
        </mc:AlternateContent>
      </w:r>
      <w:r w:rsidR="00F40C74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95A9DFC" wp14:editId="22696396">
                <wp:simplePos x="0" y="0"/>
                <wp:positionH relativeFrom="column">
                  <wp:posOffset>0</wp:posOffset>
                </wp:positionH>
                <wp:positionV relativeFrom="paragraph">
                  <wp:posOffset>149860</wp:posOffset>
                </wp:positionV>
                <wp:extent cx="5899150" cy="2992120"/>
                <wp:effectExtent l="0" t="0" r="25400" b="1778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9150" cy="299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CDFB3F" w14:textId="5ED61CB5" w:rsidR="00F40C74" w:rsidRDefault="00C21CC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182C43" wp14:editId="1D1838E9">
                                  <wp:extent cx="4333875" cy="2476500"/>
                                  <wp:effectExtent l="0" t="0" r="9525" b="0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Supplementary Figure 6.jpg"/>
                                          <pic:cNvPicPr/>
                                        </pic:nvPicPr>
                                        <pic:blipFill>
                                          <a:blip r:embed="rId10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35578" cy="24774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2C95D2" w14:textId="77777777" w:rsidR="00F40C74" w:rsidRDefault="00F40C74"/>
                          <w:p w14:paraId="567C95BE" w14:textId="77777777" w:rsidR="00F40C74" w:rsidRDefault="00F40C74" w:rsidP="00F40C74">
                            <w:pPr>
                              <w:ind w:left="143"/>
                            </w:pPr>
                            <w:r>
                              <w:t>Supplementary Figure 5. Brain pictures in AA-induced thrombotic stroke model.</w:t>
                            </w:r>
                          </w:p>
                          <w:p w14:paraId="04898EFE" w14:textId="77777777" w:rsidR="00F40C74" w:rsidRDefault="00F40C7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A9DFC" id="_x0000_s1031" type="#_x0000_t202" style="position:absolute;margin-left:0;margin-top:11.8pt;width:464.5pt;height:235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">
                <v:textbox>
                  <w:txbxContent>
                    <w:p w14:paraId="58CDFB3F" w14:textId="5ED61CB5" w:rsidR="00F40C74" w:rsidRDefault="00C21CC8">
                      <w:r>
                        <w:rPr>
                          <w:noProof/>
                        </w:rPr>
                        <w:drawing>
                          <wp:inline distT="0" distB="0" distL="0" distR="0" wp14:anchorId="57182C43" wp14:editId="1D1838E9">
                            <wp:extent cx="4333875" cy="2476500"/>
                            <wp:effectExtent l="0" t="0" r="9525" b="0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Supplementary Figure 6.jpg"/>
                                    <pic:cNvPicPr/>
                                  </pic:nvPicPr>
                                  <pic:blipFill>
                                    <a:blip r:embed="rId10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35578" cy="24774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2C95D2" w14:textId="77777777" w:rsidR="00F40C74" w:rsidRDefault="00F40C74"/>
                    <w:p w14:paraId="567C95BE" w14:textId="77777777" w:rsidR="00F40C74" w:rsidRDefault="00F40C74" w:rsidP="00F40C74">
                      <w:pPr>
                        <w:ind w:left="143"/>
                      </w:pPr>
                      <w:r>
                        <w:t>Supplementary Figure 5. Brain pictures in AA-induced thrombotic stroke model.</w:t>
                      </w:r>
                    </w:p>
                    <w:p w14:paraId="04898EFE" w14:textId="77777777" w:rsidR="00F40C74" w:rsidRDefault="00F40C74"/>
                  </w:txbxContent>
                </v:textbox>
                <w10:wrap type="square"/>
              </v:shape>
            </w:pict>
          </mc:Fallback>
        </mc:AlternateContent>
      </w:r>
    </w:p>
    <w:p w14:paraId="3D15757B" w14:textId="46CDADC9" w:rsidR="00F40C74" w:rsidRDefault="00F40C74"/>
    <w:p w14:paraId="7B48B271" w14:textId="470DBE79" w:rsidR="00F40C74" w:rsidRDefault="00F40C74"/>
    <w:p w14:paraId="2EF2932F" w14:textId="72EE5804" w:rsidR="00F40C74" w:rsidRDefault="00F40C74"/>
    <w:sectPr w:rsidR="00F40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C74"/>
    <w:rsid w:val="006A7A47"/>
    <w:rsid w:val="00996BD2"/>
    <w:rsid w:val="00B46B77"/>
    <w:rsid w:val="00C21CC8"/>
    <w:rsid w:val="00E37617"/>
    <w:rsid w:val="00F40C74"/>
    <w:rsid w:val="00F7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03438"/>
  <w15:chartTrackingRefBased/>
  <w15:docId w15:val="{E2AE1673-D113-44A9-8A50-8A82EFEE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40C7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0C74"/>
  </w:style>
  <w:style w:type="character" w:customStyle="1" w:styleId="BodyTextChar">
    <w:name w:val="Body Text Char"/>
    <w:basedOn w:val="DefaultParagraphFont"/>
    <w:link w:val="BodyText"/>
    <w:uiPriority w:val="1"/>
    <w:rsid w:val="00F40C74"/>
    <w:rPr>
      <w:rFonts w:ascii="Calibri" w:eastAsia="Calibr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kruan@central.uh.edu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an Ling</dc:creator>
  <cp:keywords/>
  <dc:description/>
  <cp:lastModifiedBy>Ling, Qinglan</cp:lastModifiedBy>
  <cp:revision>2</cp:revision>
  <dcterms:created xsi:type="dcterms:W3CDTF">2017-12-13T18:56:00Z</dcterms:created>
  <dcterms:modified xsi:type="dcterms:W3CDTF">2017-12-13T18:56:00Z</dcterms:modified>
</cp:coreProperties>
</file>